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5699C" w14:textId="784D82FC" w:rsidR="00DF6BBB" w:rsidRPr="00BA3714" w:rsidRDefault="00D24685" w:rsidP="00DF6BBB">
      <w:r>
        <w:t xml:space="preserve">S3 </w:t>
      </w:r>
      <w:r w:rsidR="00DF6BBB">
        <w:t>Table: Robust loadings for SPEED activation pattern at |Z|&gt;3, cluster size &gt;100.</w:t>
      </w:r>
    </w:p>
    <w:p w14:paraId="0BCF0846" w14:textId="6F414968" w:rsidR="00DF6BBB" w:rsidRDefault="00DF6BBB"/>
    <w:tbl>
      <w:tblPr>
        <w:tblW w:w="7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2255"/>
      </w:tblGrid>
      <w:tr w:rsidR="000109B0" w:rsidRPr="000109B0" w14:paraId="24432DD8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71D38" w14:textId="06EF39B0" w:rsidR="000109B0" w:rsidRPr="00DF6BBB" w:rsidRDefault="00DF6BBB" w:rsidP="000109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NI-</w:t>
            </w:r>
            <w:r w:rsidR="000109B0" w:rsidRPr="00DF6BBB">
              <w:rPr>
                <w:rFonts w:eastAsia="Times New Roman" w:cstheme="minorHAnsi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8D8DD" w14:textId="08514F9C" w:rsidR="000109B0" w:rsidRPr="00DF6BBB" w:rsidRDefault="00DF6BBB" w:rsidP="000109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NI-</w:t>
            </w:r>
            <w:r w:rsidR="000109B0" w:rsidRPr="00DF6BBB">
              <w:rPr>
                <w:rFonts w:eastAsia="Times New Roman" w:cstheme="minorHAnsi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4893A" w14:textId="35AD6D56" w:rsidR="000109B0" w:rsidRPr="00DF6BBB" w:rsidRDefault="00DF6BBB" w:rsidP="000109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NI-</w:t>
            </w:r>
            <w:r w:rsidR="000109B0" w:rsidRPr="00DF6BBB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14220" w14:textId="77777777" w:rsidR="000109B0" w:rsidRPr="00DF6BBB" w:rsidRDefault="000109B0" w:rsidP="000109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F6BBB">
              <w:rPr>
                <w:rFonts w:eastAsia="Times New Roman" w:cstheme="minorHAnsi"/>
                <w:b/>
                <w:bCs/>
                <w:color w:val="000000"/>
              </w:rPr>
              <w:t>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2871D" w14:textId="77777777" w:rsidR="000109B0" w:rsidRPr="00DF6BBB" w:rsidRDefault="000109B0" w:rsidP="000109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F6BBB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44633EF" w14:textId="77777777" w:rsidR="000109B0" w:rsidRPr="00DF6BBB" w:rsidRDefault="000109B0" w:rsidP="000109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F6BBB">
              <w:rPr>
                <w:rFonts w:eastAsia="Times New Roman" w:cstheme="minorHAnsi"/>
                <w:b/>
                <w:bCs/>
                <w:color w:val="000000"/>
              </w:rPr>
              <w:t>AAL_label</w:t>
            </w:r>
          </w:p>
        </w:tc>
      </w:tr>
      <w:tr w:rsidR="000109B0" w:rsidRPr="000109B0" w14:paraId="2AAA2325" w14:textId="77777777" w:rsidTr="000109B0">
        <w:trPr>
          <w:trHeight w:val="290"/>
        </w:trPr>
        <w:tc>
          <w:tcPr>
            <w:tcW w:w="7055" w:type="dxa"/>
            <w:gridSpan w:val="6"/>
            <w:shd w:val="clear" w:color="auto" w:fill="auto"/>
            <w:noWrap/>
            <w:vAlign w:val="bottom"/>
            <w:hideMark/>
          </w:tcPr>
          <w:p w14:paraId="0EECBA0C" w14:textId="06C33F69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</w:rPr>
            </w:pPr>
            <w:r w:rsidRPr="000109B0">
              <w:rPr>
                <w:rFonts w:eastAsia="Times New Roman" w:cstheme="minorHAnsi"/>
              </w:rPr>
              <w:t>Positive Loadings</w:t>
            </w:r>
          </w:p>
        </w:tc>
      </w:tr>
      <w:tr w:rsidR="000109B0" w:rsidRPr="000109B0" w14:paraId="4189B733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3128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B18A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D239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C4EA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1FF8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9.520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D409D2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Vermis_6</w:t>
            </w:r>
          </w:p>
        </w:tc>
      </w:tr>
      <w:tr w:rsidR="000109B0" w:rsidRPr="000109B0" w14:paraId="0791DD34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5E74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79BF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80E0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F099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EF68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8.854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3E3DC93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usiform_R</w:t>
            </w:r>
          </w:p>
        </w:tc>
      </w:tr>
      <w:tr w:rsidR="000109B0" w:rsidRPr="000109B0" w14:paraId="2A2A779D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FD9A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D934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7690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418E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C46C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8.737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1F4DF63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erebellum_4_5_R</w:t>
            </w:r>
          </w:p>
        </w:tc>
      </w:tr>
      <w:tr w:rsidR="000109B0" w:rsidRPr="000109B0" w14:paraId="11E10555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B80A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457F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0A1B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989C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87BE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8.660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9252AA0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usiform_L</w:t>
            </w:r>
          </w:p>
        </w:tc>
      </w:tr>
      <w:tr w:rsidR="000109B0" w:rsidRPr="000109B0" w14:paraId="2B7B8ACF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6531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F531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3146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2E5E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BE5A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8.390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D35293A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erebellum_6_R</w:t>
            </w:r>
          </w:p>
        </w:tc>
      </w:tr>
      <w:tr w:rsidR="000109B0" w:rsidRPr="000109B0" w14:paraId="013E423A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9010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9AE4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0BFB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810C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92DD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8.046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0C14344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usiform_R</w:t>
            </w:r>
          </w:p>
        </w:tc>
      </w:tr>
      <w:tr w:rsidR="000109B0" w:rsidRPr="000109B0" w14:paraId="23335048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F593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EDBB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FD20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9022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4611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7.944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C1CAD5A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erebellum_6_L</w:t>
            </w:r>
          </w:p>
        </w:tc>
      </w:tr>
      <w:tr w:rsidR="000109B0" w:rsidRPr="000109B0" w14:paraId="5494B84A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B93E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6C6A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019E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DF7C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8414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7.560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7BFC8E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Vermis_4_5</w:t>
            </w:r>
          </w:p>
        </w:tc>
      </w:tr>
      <w:tr w:rsidR="000109B0" w:rsidRPr="000109B0" w14:paraId="5E544C66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ECD8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F2A9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2342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6BC4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1543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7.455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5E8C82D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usiform_R</w:t>
            </w:r>
          </w:p>
        </w:tc>
      </w:tr>
      <w:tr w:rsidR="000109B0" w:rsidRPr="000109B0" w14:paraId="29A35BD0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3CE0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3CEB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F0D9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9270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B3B3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7.393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D5AA61C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erebellum_6_L</w:t>
            </w:r>
          </w:p>
        </w:tc>
      </w:tr>
      <w:tr w:rsidR="000109B0" w:rsidRPr="000109B0" w14:paraId="39B695AD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5F3A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15D9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0DA9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F10E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72D6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7.236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AB69673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erebellum_6_L</w:t>
            </w:r>
          </w:p>
        </w:tc>
      </w:tr>
      <w:tr w:rsidR="000109B0" w:rsidRPr="000109B0" w14:paraId="74E4F9BB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98F28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9C79E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CBB5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B526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4C51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.912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88A8388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Vermis_4_5</w:t>
            </w:r>
          </w:p>
        </w:tc>
      </w:tr>
      <w:tr w:rsidR="000109B0" w:rsidRPr="000109B0" w14:paraId="07EB9B45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D688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0DF8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C5D5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5B2E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C97F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.451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6DEAEFA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Occipital_Inf_R</w:t>
            </w:r>
          </w:p>
        </w:tc>
      </w:tr>
      <w:tr w:rsidR="000109B0" w:rsidRPr="000109B0" w14:paraId="12B6D5C7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04F8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6CC8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00CA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2982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39AE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.214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859A90B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Occipital_Sup_R</w:t>
            </w:r>
          </w:p>
        </w:tc>
      </w:tr>
      <w:tr w:rsidR="000109B0" w:rsidRPr="000109B0" w14:paraId="1540376B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3F16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C112D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DEB0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E223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46EE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.139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1806219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Vermis_6</w:t>
            </w:r>
          </w:p>
        </w:tc>
      </w:tr>
      <w:tr w:rsidR="000109B0" w:rsidRPr="000109B0" w14:paraId="4197B627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AD1A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9959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D666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D4F8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017E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.107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5F0CA8F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erebellum_6_L</w:t>
            </w:r>
          </w:p>
        </w:tc>
      </w:tr>
      <w:tr w:rsidR="000109B0" w:rsidRPr="000109B0" w14:paraId="555B123E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3C6B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B3E7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70E2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6C23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67BD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.077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83A7303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Lingual_R</w:t>
            </w:r>
          </w:p>
        </w:tc>
      </w:tr>
      <w:tr w:rsidR="000109B0" w:rsidRPr="000109B0" w14:paraId="6F38EF3C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7B61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10A2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EB7A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F7904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7BAA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.79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76F9877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Occipital_Sup_L</w:t>
            </w:r>
          </w:p>
        </w:tc>
      </w:tr>
      <w:tr w:rsidR="000109B0" w:rsidRPr="000109B0" w14:paraId="389D6AC7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EC11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35A2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6D50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62F6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44F9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.436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A3D316A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Precuneus_L</w:t>
            </w:r>
          </w:p>
        </w:tc>
      </w:tr>
      <w:tr w:rsidR="000109B0" w:rsidRPr="000109B0" w14:paraId="68C35014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621C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A555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99F9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D00C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4D69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.302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0F882EB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Lingual_L</w:t>
            </w:r>
          </w:p>
        </w:tc>
      </w:tr>
      <w:tr w:rsidR="000109B0" w:rsidRPr="000109B0" w14:paraId="09723B1E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E3FFE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C5B2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240D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E1ED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21AC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.235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D9A7473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Occipital_Mid_R</w:t>
            </w:r>
          </w:p>
        </w:tc>
      </w:tr>
      <w:tr w:rsidR="000109B0" w:rsidRPr="000109B0" w14:paraId="60F10332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2B17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FB5B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C0FD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79DF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2F84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.110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ECC5BF7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Temporal_Mid_R</w:t>
            </w:r>
          </w:p>
        </w:tc>
      </w:tr>
      <w:tr w:rsidR="000109B0" w:rsidRPr="000109B0" w14:paraId="5E32A228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487A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5007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087B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2415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11DE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.002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5E57126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Precuneus_L</w:t>
            </w:r>
          </w:p>
        </w:tc>
      </w:tr>
      <w:tr w:rsidR="000109B0" w:rsidRPr="000109B0" w14:paraId="30C4B761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3D33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9BF8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5E89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8285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082B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.94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214BDDE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erebellum_Crus1_R</w:t>
            </w:r>
          </w:p>
        </w:tc>
      </w:tr>
      <w:tr w:rsidR="000109B0" w:rsidRPr="000109B0" w14:paraId="4CFCC310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BD3E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C888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E6D7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9966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C3ED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.590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2A3B252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usiform_L</w:t>
            </w:r>
          </w:p>
        </w:tc>
      </w:tr>
      <w:tr w:rsidR="000109B0" w:rsidRPr="000109B0" w14:paraId="6FFF7C74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41D6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88AB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DDB2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7D571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3B54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.40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DCD1730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Occipital_Inf_R</w:t>
            </w:r>
          </w:p>
        </w:tc>
      </w:tr>
      <w:tr w:rsidR="000109B0" w:rsidRPr="000109B0" w14:paraId="58D4EF6C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565D4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4953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1CB8C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91EF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64CB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.355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4C8DD0B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erebellum_3_L</w:t>
            </w:r>
          </w:p>
        </w:tc>
      </w:tr>
      <w:tr w:rsidR="000109B0" w:rsidRPr="000109B0" w14:paraId="0252BF69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1E8F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3005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0842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A029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2267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.338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D1A3AE8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Precuneus_R</w:t>
            </w:r>
          </w:p>
        </w:tc>
      </w:tr>
      <w:tr w:rsidR="000109B0" w:rsidRPr="000109B0" w14:paraId="58F2438B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5CC8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519E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FE49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0A89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0130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.855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227B908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uneus_R</w:t>
            </w:r>
          </w:p>
        </w:tc>
      </w:tr>
      <w:tr w:rsidR="000109B0" w:rsidRPr="000109B0" w14:paraId="6811B93A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60AF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F1C3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A413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4057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35C9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.83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713A79C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Occipital_Mid_R</w:t>
            </w:r>
          </w:p>
        </w:tc>
      </w:tr>
      <w:tr w:rsidR="000109B0" w:rsidRPr="000109B0" w14:paraId="5FD788E0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BD0B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2025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0E75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730A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720D7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.831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A7AB0A5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Occipital_Inf_R</w:t>
            </w:r>
          </w:p>
        </w:tc>
      </w:tr>
      <w:tr w:rsidR="000109B0" w:rsidRPr="000109B0" w14:paraId="02BBED6C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AD88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1CD7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45C4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5921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19AD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.240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5F513A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Occipital_Mid_L</w:t>
            </w:r>
          </w:p>
        </w:tc>
      </w:tr>
      <w:tr w:rsidR="000109B0" w:rsidRPr="000109B0" w14:paraId="43F86FC5" w14:textId="77777777" w:rsidTr="00EB513B">
        <w:trPr>
          <w:trHeight w:val="290"/>
        </w:trPr>
        <w:tc>
          <w:tcPr>
            <w:tcW w:w="7055" w:type="dxa"/>
            <w:gridSpan w:val="6"/>
            <w:shd w:val="clear" w:color="auto" w:fill="auto"/>
            <w:noWrap/>
            <w:vAlign w:val="bottom"/>
            <w:hideMark/>
          </w:tcPr>
          <w:p w14:paraId="351A1084" w14:textId="13F596A2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</w:rPr>
            </w:pPr>
            <w:r w:rsidRPr="000109B0">
              <w:rPr>
                <w:rFonts w:eastAsia="Times New Roman" w:cstheme="minorHAnsi"/>
              </w:rPr>
              <w:t>Negative Loadings</w:t>
            </w:r>
          </w:p>
        </w:tc>
      </w:tr>
      <w:tr w:rsidR="000109B0" w:rsidRPr="000109B0" w14:paraId="1647EB4A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4ADE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0993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2971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B2B7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F537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9.920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2D1D0E7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Insula_L</w:t>
            </w:r>
          </w:p>
        </w:tc>
      </w:tr>
      <w:tr w:rsidR="000109B0" w:rsidRPr="000109B0" w14:paraId="6FFEBF5B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A204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5AFB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3E55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C201D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E4B2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.153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C262FA6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rontal_Sup_L</w:t>
            </w:r>
          </w:p>
        </w:tc>
      </w:tr>
      <w:tr w:rsidR="000109B0" w:rsidRPr="000109B0" w14:paraId="482DA87A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FEDE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6D43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73FC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5B4C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595E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.117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8F3B32D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rontal_Sup_Medial_R</w:t>
            </w:r>
          </w:p>
        </w:tc>
      </w:tr>
      <w:tr w:rsidR="000109B0" w:rsidRPr="000109B0" w14:paraId="6BAC38B2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5361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8440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5B0A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7E6A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7FCE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8.039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B9E86F4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rontal_Mid_R</w:t>
            </w:r>
          </w:p>
        </w:tc>
      </w:tr>
      <w:tr w:rsidR="000109B0" w:rsidRPr="000109B0" w14:paraId="4F70996E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800B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1716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9853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B788C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754A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.794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C471EAC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Cingulum_Ant_R</w:t>
            </w:r>
          </w:p>
        </w:tc>
      </w:tr>
      <w:tr w:rsidR="000109B0" w:rsidRPr="000109B0" w14:paraId="4A31DF1E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AEEF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lastRenderedPageBreak/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F84E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A6AB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C850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8779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.627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0D0ED71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rontal_Sup_Medial_L</w:t>
            </w:r>
          </w:p>
        </w:tc>
      </w:tr>
      <w:tr w:rsidR="000109B0" w:rsidRPr="000109B0" w14:paraId="74C56327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95E4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2EEE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52D8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1554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0B96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7.288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1F5FBB0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Frontal_Mid_L</w:t>
            </w:r>
          </w:p>
        </w:tc>
      </w:tr>
      <w:tr w:rsidR="000109B0" w:rsidRPr="000109B0" w14:paraId="66C5C87A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9D5A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6B66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0202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E3B6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8CF7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-6.835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32B7F76" w14:textId="77777777" w:rsidR="000109B0" w:rsidRPr="000109B0" w:rsidRDefault="000109B0" w:rsidP="000109B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109B0">
              <w:rPr>
                <w:rFonts w:eastAsia="Times New Roman" w:cstheme="minorHAnsi"/>
                <w:color w:val="000000"/>
              </w:rPr>
              <w:t>Rolandic_Oper_L</w:t>
            </w:r>
          </w:p>
        </w:tc>
      </w:tr>
      <w:tr w:rsidR="000109B0" w:rsidRPr="000109B0" w14:paraId="323C4108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8DED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9B4E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CB5E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AAE5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00B0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6.770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9335B24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Frontal_Inf_Tri_L</w:t>
            </w:r>
          </w:p>
        </w:tc>
      </w:tr>
      <w:tr w:rsidR="000109B0" w:rsidRPr="000109B0" w14:paraId="2D2C51CD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7984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A143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A57650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8C51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DB7BB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6.761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02E5980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Cingulum_Ant_L</w:t>
            </w:r>
          </w:p>
        </w:tc>
      </w:tr>
      <w:tr w:rsidR="000109B0" w:rsidRPr="000109B0" w14:paraId="3273A863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AF83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05E0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3C71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8F4E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802F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6.657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8B63DF4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Frontal_Sup_R</w:t>
            </w:r>
          </w:p>
        </w:tc>
      </w:tr>
      <w:tr w:rsidR="000109B0" w:rsidRPr="000109B0" w14:paraId="6683B10A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FA34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78EF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39D9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0EB1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6BCC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6.269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774CA5A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Frontal_Mid_L</w:t>
            </w:r>
          </w:p>
        </w:tc>
      </w:tr>
      <w:tr w:rsidR="000109B0" w:rsidRPr="000109B0" w14:paraId="3A577560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BBE5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3385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689F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8F4A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E454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6.265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B42E0D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Frontal_Sup_L</w:t>
            </w:r>
          </w:p>
        </w:tc>
      </w:tr>
      <w:tr w:rsidR="000109B0" w:rsidRPr="000109B0" w14:paraId="4FE7F1A5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EB6B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5932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1C24B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9C55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394D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5.995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F028CFE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Frontal_Inf_Tri_L</w:t>
            </w:r>
          </w:p>
        </w:tc>
      </w:tr>
      <w:tr w:rsidR="000109B0" w:rsidRPr="000109B0" w14:paraId="7C29D51B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E2D12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3D51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3C7F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B80C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7827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5.889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9960AD2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Cingulum_Ant_L</w:t>
            </w:r>
          </w:p>
        </w:tc>
      </w:tr>
      <w:tr w:rsidR="000109B0" w:rsidRPr="000109B0" w14:paraId="550B6819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15D3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1590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2145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479B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F6A5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5.871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B2EFF77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Frontal_Mid_R</w:t>
            </w:r>
          </w:p>
        </w:tc>
      </w:tr>
      <w:tr w:rsidR="000109B0" w:rsidRPr="000109B0" w14:paraId="6C46CE6D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56844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DC2B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46B7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B3415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9D587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5.824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A319C52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Cingulum_Ant_L</w:t>
            </w:r>
          </w:p>
        </w:tc>
      </w:tr>
      <w:tr w:rsidR="000109B0" w:rsidRPr="000109B0" w14:paraId="15C47307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A273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FD12F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8CE5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FD5E3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D44D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5.585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1571B70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Frontal_Mid_R</w:t>
            </w:r>
          </w:p>
        </w:tc>
      </w:tr>
      <w:tr w:rsidR="000109B0" w:rsidRPr="000109B0" w14:paraId="01CFA8F2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D972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BA0A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F02F4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3224C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76D1D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5.556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501D185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Frontal_Mid_L</w:t>
            </w:r>
          </w:p>
        </w:tc>
      </w:tr>
      <w:tr w:rsidR="000109B0" w:rsidRPr="000109B0" w14:paraId="3CCE4D3F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1064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AE51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40B5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3A381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46DB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5.237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0620E60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Cingulum_Ant_R</w:t>
            </w:r>
          </w:p>
        </w:tc>
      </w:tr>
      <w:tr w:rsidR="000109B0" w:rsidRPr="000109B0" w14:paraId="5F4D8F73" w14:textId="77777777" w:rsidTr="000109B0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64898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CBDFD6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6EECE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43B6A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81E89" w14:textId="77777777" w:rsidR="000109B0" w:rsidRPr="000109B0" w:rsidRDefault="000109B0" w:rsidP="000109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-3.789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5F83D1E" w14:textId="77777777" w:rsidR="000109B0" w:rsidRPr="000109B0" w:rsidRDefault="000109B0" w:rsidP="000109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9B0">
              <w:rPr>
                <w:rFonts w:ascii="Calibri" w:eastAsia="Times New Roman" w:hAnsi="Calibri" w:cs="Calibri"/>
                <w:color w:val="000000"/>
              </w:rPr>
              <w:t>Cingulum_Mid_L</w:t>
            </w:r>
          </w:p>
        </w:tc>
      </w:tr>
    </w:tbl>
    <w:p w14:paraId="48544F96" w14:textId="53361628" w:rsidR="000310CF" w:rsidRDefault="000310CF"/>
    <w:p w14:paraId="5CFCCD14" w14:textId="7D682FDB" w:rsidR="00010B06" w:rsidRDefault="00010B06"/>
    <w:sectPr w:rsidR="00010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9B0"/>
    <w:rsid w:val="000109B0"/>
    <w:rsid w:val="00010B06"/>
    <w:rsid w:val="000310CF"/>
    <w:rsid w:val="00D24685"/>
    <w:rsid w:val="00DF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2F47"/>
  <w15:chartTrackingRefBased/>
  <w15:docId w15:val="{FE72347F-36DD-4D91-89B8-5D42736B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chn off35</cp:lastModifiedBy>
  <cp:revision>4</cp:revision>
  <dcterms:created xsi:type="dcterms:W3CDTF">2021-03-08T15:13:00Z</dcterms:created>
  <dcterms:modified xsi:type="dcterms:W3CDTF">2021-04-02T10:15:00Z</dcterms:modified>
</cp:coreProperties>
</file>